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833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2268"/>
        <w:gridCol w:w="284"/>
        <w:gridCol w:w="1559"/>
        <w:gridCol w:w="1277"/>
        <w:gridCol w:w="1275"/>
      </w:tblGrid>
      <w:tr w:rsidR="00717562" w:rsidRPr="00EA299A" w14:paraId="55B47732" w14:textId="77777777" w:rsidTr="00235A34">
        <w:trPr>
          <w:trHeight w:val="397"/>
        </w:trPr>
        <w:tc>
          <w:tcPr>
            <w:tcW w:w="1985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14:paraId="46DA3AEA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7562">
              <w:rPr>
                <w:rFonts w:ascii="Times New Roman" w:hAnsi="Times New Roman" w:cs="Times New Roman"/>
                <w:b/>
                <w:bCs/>
                <w:szCs w:val="21"/>
              </w:rPr>
              <w:t>Species/Popula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12FFC5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N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EAFD76" w14:textId="29F4E982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7562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  <w:r w:rsidR="00FD527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FD527F">
              <w:rPr>
                <w:rFonts w:ascii="Times New Roman" w:hAnsi="Times New Roman" w:cs="Times New Roman"/>
                <w:b/>
                <w:bCs/>
              </w:rPr>
              <w:t>(E; N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0A69FC" w14:textId="77777777" w:rsidR="00717562" w:rsidRPr="00717562" w:rsidRDefault="00717562" w:rsidP="00235A34">
            <w:pPr>
              <w:ind w:leftChars="-116" w:rightChars="16" w:right="34" w:hangingChars="116" w:hanging="244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7562">
              <w:rPr>
                <w:rFonts w:ascii="Times New Roman" w:hAnsi="Times New Roman" w:cs="Times New Roman"/>
                <w:b/>
                <w:bCs/>
                <w:szCs w:val="21"/>
              </w:rPr>
              <w:t>Altitude(m)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90EBBE" w14:textId="0C90CC29" w:rsidR="00717562" w:rsidRPr="009C004E" w:rsidRDefault="00FD527F" w:rsidP="00235A3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9C004E" w:rsidRPr="009C004E">
              <w:rPr>
                <w:rFonts w:ascii="Times New Roman" w:hAnsi="Times New Roman" w:cs="Times New Roman"/>
                <w:b/>
                <w:bCs/>
                <w:szCs w:val="21"/>
              </w:rPr>
              <w:t>it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</w:tcBorders>
            <w:vAlign w:val="center"/>
          </w:tcPr>
          <w:p w14:paraId="02B0DA54" w14:textId="7F6509B2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17562">
              <w:rPr>
                <w:rFonts w:ascii="Times New Roman" w:hAnsi="Times New Roman" w:cs="Times New Roman"/>
                <w:b/>
                <w:bCs/>
                <w:szCs w:val="21"/>
              </w:rPr>
              <w:t>Voucher</w:t>
            </w:r>
            <w:r w:rsidR="00E357E1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717562">
              <w:rPr>
                <w:rFonts w:ascii="Times New Roman" w:hAnsi="Times New Roman" w:cs="Times New Roman"/>
                <w:b/>
                <w:bCs/>
                <w:szCs w:val="21"/>
              </w:rPr>
              <w:t>ID</w:t>
            </w:r>
          </w:p>
        </w:tc>
      </w:tr>
      <w:tr w:rsidR="00717562" w:rsidRPr="00EA299A" w14:paraId="4FB8BC71" w14:textId="77777777" w:rsidTr="00235A34">
        <w:trPr>
          <w:trHeight w:val="397"/>
        </w:trPr>
        <w:tc>
          <w:tcPr>
            <w:tcW w:w="1985" w:type="dxa"/>
            <w:tcBorders>
              <w:top w:val="single" w:sz="12" w:space="0" w:color="auto"/>
              <w:right w:val="nil"/>
            </w:tcBorders>
          </w:tcPr>
          <w:p w14:paraId="074D993A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17562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717562">
              <w:rPr>
                <w:rFonts w:ascii="Times New Roman" w:hAnsi="Times New Roman" w:cs="Times New Roman" w:hint="eastAsia"/>
                <w:i/>
                <w:iCs/>
                <w:szCs w:val="21"/>
              </w:rPr>
              <w:t>ver</w:t>
            </w:r>
            <w:r w:rsidRPr="00717562">
              <w:rPr>
                <w:rFonts w:ascii="Times New Roman" w:hAnsi="Times New Roman" w:cs="Times New Roman"/>
                <w:i/>
                <w:iCs/>
                <w:szCs w:val="21"/>
              </w:rPr>
              <w:t>nicosum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14:paraId="46FC0B4E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4E4A82E1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B8BDFE3" w14:textId="77777777" w:rsidR="00717562" w:rsidRPr="00620CD5" w:rsidRDefault="00717562" w:rsidP="00235A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nil"/>
              <w:right w:val="nil"/>
            </w:tcBorders>
          </w:tcPr>
          <w:p w14:paraId="6018BB63" w14:textId="77777777" w:rsidR="00717562" w:rsidRPr="00620CD5" w:rsidRDefault="00717562" w:rsidP="00235A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</w:tcBorders>
          </w:tcPr>
          <w:p w14:paraId="2FD9C073" w14:textId="77777777" w:rsidR="00717562" w:rsidRPr="00620CD5" w:rsidRDefault="00717562" w:rsidP="00235A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562" w:rsidRPr="00EA299A" w14:paraId="0D135694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7D220B85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20F0AB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BD93A1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 xml:space="preserve">-3.208964; 55.964861 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33D57A94" w14:textId="77777777" w:rsidR="00717562" w:rsidRPr="00717562" w:rsidRDefault="00717562" w:rsidP="00235A34">
            <w:pPr>
              <w:ind w:right="607" w:firstLineChars="11" w:firstLine="23"/>
              <w:jc w:val="righ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FCC599B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717562">
              <w:rPr>
                <w:rFonts w:ascii="Times New Roman" w:hAnsi="Times New Roman" w:cs="Times New Roman"/>
                <w:szCs w:val="21"/>
              </w:rPr>
              <w:t>dinburgh</w:t>
            </w:r>
          </w:p>
        </w:tc>
        <w:tc>
          <w:tcPr>
            <w:tcW w:w="1275" w:type="dxa"/>
            <w:tcBorders>
              <w:left w:val="nil"/>
            </w:tcBorders>
          </w:tcPr>
          <w:p w14:paraId="7D9660FA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 xml:space="preserve">Forrest </w:t>
            </w:r>
            <w:r w:rsidRPr="0071756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17562">
              <w:rPr>
                <w:rFonts w:ascii="Times New Roman" w:hAnsi="Times New Roman" w:cs="Times New Roman"/>
                <w:szCs w:val="21"/>
              </w:rPr>
              <w:t>881</w:t>
            </w:r>
          </w:p>
        </w:tc>
      </w:tr>
      <w:tr w:rsidR="00717562" w:rsidRPr="00EA299A" w14:paraId="1617DD84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39ED13B4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SK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19B31C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FF92765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99.628242; 27.796356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4690895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45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C7B337E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717562">
              <w:rPr>
                <w:rFonts w:ascii="Times New Roman" w:hAnsi="Times New Roman" w:cs="Times New Roman"/>
                <w:szCs w:val="21"/>
              </w:rPr>
              <w:t>hongdian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0D7329D1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45</w:t>
            </w:r>
          </w:p>
        </w:tc>
      </w:tr>
      <w:tr w:rsidR="00717562" w:rsidRPr="00EA299A" w14:paraId="4F39C1D2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2C99D956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PD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337D8E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6464BC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99.938295; 27.911097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7D796A51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3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5F0A674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717562">
              <w:rPr>
                <w:rFonts w:ascii="Times New Roman" w:hAnsi="Times New Roman" w:cs="Times New Roman"/>
                <w:szCs w:val="21"/>
              </w:rPr>
              <w:t>hongdian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6C2E81E3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LM 201637</w:t>
            </w:r>
          </w:p>
        </w:tc>
      </w:tr>
      <w:tr w:rsidR="00717562" w:rsidRPr="00EA299A" w14:paraId="56F1CC45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75CD85E7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PD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96EF58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168E9B3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99.938295; 27.911097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30DA2CA1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3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CEEE399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717562">
              <w:rPr>
                <w:rFonts w:ascii="Times New Roman" w:hAnsi="Times New Roman" w:cs="Times New Roman"/>
                <w:szCs w:val="21"/>
              </w:rPr>
              <w:t>hongdian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339E3206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LM 201638</w:t>
            </w:r>
          </w:p>
        </w:tc>
      </w:tr>
      <w:tr w:rsidR="00717562" w:rsidRPr="00EA299A" w14:paraId="0B30C059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153666D5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PD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313C534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8815534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99.938295; 27.911097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4AE6249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3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0FD85C8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717562">
              <w:rPr>
                <w:rFonts w:ascii="Times New Roman" w:hAnsi="Times New Roman" w:cs="Times New Roman"/>
                <w:szCs w:val="21"/>
              </w:rPr>
              <w:t>hongdian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6901F56A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LM 201639</w:t>
            </w:r>
          </w:p>
        </w:tc>
      </w:tr>
      <w:tr w:rsidR="00717562" w:rsidRPr="00EA299A" w14:paraId="775131A1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684FCBD4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X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4B7861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255FE73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99.760617; 28.951765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180F5A1F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97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00110A9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Xiangche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63E8DC1D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43</w:t>
            </w:r>
          </w:p>
        </w:tc>
      </w:tr>
      <w:tr w:rsidR="00717562" w:rsidRPr="00EA299A" w14:paraId="507F737E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00E9D950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XJ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642943A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33D3775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2.787806; 30.990656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3E85664C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03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EB24B3A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17562">
              <w:rPr>
                <w:rFonts w:ascii="Times New Roman" w:hAnsi="Times New Roman" w:cs="Times New Roman"/>
                <w:szCs w:val="21"/>
              </w:rPr>
              <w:t>iaojin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38FCACD7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L 17041</w:t>
            </w:r>
          </w:p>
        </w:tc>
      </w:tr>
      <w:tr w:rsidR="00717562" w:rsidRPr="00EA299A" w14:paraId="0B99EE47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447E9C3D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83CA67A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CB79C0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2.584489; 31.836386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E0A9603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15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729D412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aerka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0AB98E6F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L 170129</w:t>
            </w:r>
          </w:p>
        </w:tc>
      </w:tr>
      <w:tr w:rsidR="00717562" w:rsidRPr="00EA299A" w14:paraId="35DCF28E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2B56C4E1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CBB039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334554C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112592; 31.884055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79B90F3C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17562">
              <w:rPr>
                <w:rFonts w:ascii="Times New Roman" w:hAnsi="Times New Roman" w:cs="Times New Roman"/>
                <w:szCs w:val="21"/>
              </w:rPr>
              <w:t>,949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4B8A6DB4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aerka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189F6471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L 170128</w:t>
            </w:r>
          </w:p>
        </w:tc>
      </w:tr>
      <w:tr w:rsidR="00717562" w:rsidRPr="00EA299A" w14:paraId="50B192C2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78521191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FRT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78DBA9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A8FE97D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0.974022; 32.265950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5DFD4D6E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288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599059D0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17562">
              <w:rPr>
                <w:rFonts w:ascii="Times New Roman" w:hAnsi="Times New Roman" w:cs="Times New Roman"/>
                <w:szCs w:val="21"/>
              </w:rPr>
              <w:t>angta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11D26D23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L 170133</w:t>
            </w:r>
          </w:p>
        </w:tc>
      </w:tr>
      <w:tr w:rsidR="00717562" w:rsidRPr="00EA299A" w14:paraId="5123F0A8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4757FB69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SG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54CA4E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E1E009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2.855960; 31.007132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245CA0F9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26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09832EC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717562">
              <w:rPr>
                <w:rFonts w:ascii="Times New Roman" w:hAnsi="Times New Roman" w:cs="Times New Roman"/>
                <w:szCs w:val="21"/>
              </w:rPr>
              <w:t>iaojin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39E63FA2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L 17040</w:t>
            </w:r>
          </w:p>
        </w:tc>
      </w:tr>
      <w:tr w:rsidR="00717562" w:rsidRPr="00EA299A" w14:paraId="60E7AF1A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6AD44FD2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YJ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070F9E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EF02A2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0.907159; 29.983389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2F44B96C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5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A8A4364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Yajia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25484765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37</w:t>
            </w:r>
          </w:p>
        </w:tc>
      </w:tr>
      <w:tr w:rsidR="00717562" w:rsidRPr="00EA299A" w14:paraId="37D6CF86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3335683D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XDQ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2ECC64D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803F27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454461; 30.139214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0303AA71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85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EAE5A7D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Kangdi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41D2320C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L 201815</w:t>
            </w:r>
          </w:p>
        </w:tc>
      </w:tr>
      <w:tr w:rsidR="00717562" w:rsidRPr="00EA299A" w14:paraId="59C1EA48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46E4275D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17562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717562">
              <w:rPr>
                <w:rFonts w:ascii="Times New Roman" w:hAnsi="Times New Roman" w:cs="Times New Roman"/>
                <w:i/>
                <w:iCs/>
                <w:szCs w:val="21"/>
              </w:rPr>
              <w:t>gonggashanense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C6F2E7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6152C6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50B13B03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A31CE10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23BB0BD7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7562" w:rsidRPr="00EA299A" w14:paraId="101E8A75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7F45A851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K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E57154D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D8F7C6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759323; 29.531906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7A647BC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25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11AEB35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Kangdi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30BE5062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25</w:t>
            </w:r>
          </w:p>
        </w:tc>
      </w:tr>
      <w:tr w:rsidR="00717562" w:rsidRPr="00EA299A" w14:paraId="51AE616C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7EB26F96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K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6FB977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2ADA54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544732; 29.471453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A06A905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56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C8F2339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Kangdi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3A470598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34</w:t>
            </w:r>
          </w:p>
        </w:tc>
      </w:tr>
      <w:tr w:rsidR="00717562" w:rsidRPr="00EA299A" w14:paraId="395A34B5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29DC57D5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K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2259EE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E0A0E2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759323; 29.531906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7188B206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25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24228BAA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Kangdi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5C54B96B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26</w:t>
            </w:r>
          </w:p>
        </w:tc>
      </w:tr>
      <w:tr w:rsidR="00717562" w:rsidRPr="00EA299A" w14:paraId="5557B293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54A4E0BD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17562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717562">
              <w:rPr>
                <w:rFonts w:ascii="Times New Roman" w:hAnsi="Times New Roman" w:cs="Times New Roman"/>
                <w:i/>
                <w:iCs/>
                <w:szCs w:val="21"/>
              </w:rPr>
              <w:t>verruciferum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44E9C75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D520A0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19517816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578B54A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62CFB4CB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7562" w:rsidRPr="00EA299A" w14:paraId="67CF6F7B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206AA1A6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DF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C81487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7C853DC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219856; 30.889183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3B461070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43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9F179A6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Kangdi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0FD48A6F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19</w:t>
            </w:r>
          </w:p>
        </w:tc>
      </w:tr>
      <w:tr w:rsidR="00717562" w:rsidRPr="00EA299A" w14:paraId="13A149C3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1BF4B381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DF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970BF8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B2F418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219856; 30.889183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124B361B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432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A67672C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Kangdi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1BEDFA1F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20</w:t>
            </w:r>
          </w:p>
        </w:tc>
      </w:tr>
      <w:tr w:rsidR="00717562" w:rsidRPr="00EA299A" w14:paraId="3932A813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2D9770CB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DFC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CEE301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CE76D3E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1.219220; 30.889717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255688C4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17562">
              <w:rPr>
                <w:rFonts w:ascii="Times New Roman" w:hAnsi="Times New Roman" w:cs="Times New Roman"/>
                <w:szCs w:val="21"/>
              </w:rPr>
              <w:t>,385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3C9853F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/>
                <w:szCs w:val="21"/>
              </w:rPr>
              <w:t>Kangding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650984A5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W 018</w:t>
            </w:r>
          </w:p>
        </w:tc>
      </w:tr>
      <w:tr w:rsidR="00717562" w:rsidRPr="00EA299A" w14:paraId="71B23A9C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6766BD96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  <w:r w:rsidRPr="00717562">
              <w:rPr>
                <w:rFonts w:ascii="Times New Roman" w:hAnsi="Times New Roman" w:cs="Times New Roman"/>
                <w:i/>
                <w:iCs/>
                <w:szCs w:val="21"/>
              </w:rPr>
              <w:t>. decorum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8417C7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9129E6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6D013917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62F80DB5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6132B763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7562" w:rsidRPr="00EA299A" w14:paraId="34150BFD" w14:textId="77777777" w:rsidTr="00235A34">
        <w:trPr>
          <w:trHeight w:val="397"/>
        </w:trPr>
        <w:tc>
          <w:tcPr>
            <w:tcW w:w="1985" w:type="dxa"/>
            <w:tcBorders>
              <w:right w:val="nil"/>
            </w:tcBorders>
          </w:tcPr>
          <w:p w14:paraId="5D7F7738" w14:textId="77777777" w:rsidR="00717562" w:rsidRPr="00717562" w:rsidRDefault="00717562" w:rsidP="00235A3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E0D859E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7CBFC47" w14:textId="49901CFA" w:rsidR="00717562" w:rsidRPr="00717562" w:rsidRDefault="00D43C10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3.177912; 28.735226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</w:tcPr>
          <w:p w14:paraId="179A0FA1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17562">
              <w:rPr>
                <w:rFonts w:ascii="Times New Roman" w:hAnsi="Times New Roman" w:cs="Times New Roman"/>
                <w:szCs w:val="21"/>
              </w:rPr>
              <w:t>,100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0C56532E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17562">
              <w:rPr>
                <w:rFonts w:ascii="Times New Roman" w:hAnsi="Times New Roman" w:cs="Times New Roman"/>
                <w:szCs w:val="21"/>
              </w:rPr>
              <w:t>eigu</w:t>
            </w:r>
            <w:proofErr w:type="spellEnd"/>
          </w:p>
        </w:tc>
        <w:tc>
          <w:tcPr>
            <w:tcW w:w="1275" w:type="dxa"/>
            <w:tcBorders>
              <w:left w:val="nil"/>
            </w:tcBorders>
          </w:tcPr>
          <w:p w14:paraId="66C1CE52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LJL 201712</w:t>
            </w:r>
          </w:p>
        </w:tc>
      </w:tr>
      <w:tr w:rsidR="00717562" w:rsidRPr="00EA299A" w14:paraId="0831D4C7" w14:textId="77777777" w:rsidTr="00235A34">
        <w:trPr>
          <w:trHeight w:val="340"/>
        </w:trPr>
        <w:tc>
          <w:tcPr>
            <w:tcW w:w="1985" w:type="dxa"/>
            <w:tcBorders>
              <w:bottom w:val="single" w:sz="8" w:space="0" w:color="auto"/>
              <w:right w:val="nil"/>
            </w:tcBorders>
          </w:tcPr>
          <w:p w14:paraId="2679A77A" w14:textId="77777777" w:rsidR="00717562" w:rsidRPr="00717562" w:rsidRDefault="00717562" w:rsidP="00235A3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BX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</w:tcPr>
          <w:p w14:paraId="241AC080" w14:textId="77777777" w:rsidR="00717562" w:rsidRPr="00717562" w:rsidRDefault="00717562" w:rsidP="00235A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</w:tcPr>
          <w:p w14:paraId="3157A56C" w14:textId="76D7A2DE" w:rsidR="00717562" w:rsidRPr="00717562" w:rsidRDefault="00D43C10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102.955288; 30.538395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A71FF8C" w14:textId="77777777" w:rsidR="00717562" w:rsidRPr="00717562" w:rsidRDefault="00717562" w:rsidP="00235A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17562">
              <w:rPr>
                <w:rFonts w:ascii="Times New Roman" w:hAnsi="Times New Roman" w:cs="Times New Roman"/>
                <w:szCs w:val="21"/>
              </w:rPr>
              <w:t>,228</w:t>
            </w:r>
          </w:p>
        </w:tc>
        <w:tc>
          <w:tcPr>
            <w:tcW w:w="1277" w:type="dxa"/>
            <w:tcBorders>
              <w:left w:val="nil"/>
              <w:bottom w:val="single" w:sz="8" w:space="0" w:color="auto"/>
              <w:right w:val="nil"/>
            </w:tcBorders>
          </w:tcPr>
          <w:p w14:paraId="52655322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7562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717562">
              <w:rPr>
                <w:rFonts w:ascii="Times New Roman" w:hAnsi="Times New Roman" w:cs="Times New Roman"/>
                <w:szCs w:val="21"/>
              </w:rPr>
              <w:t>aoxing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8" w:space="0" w:color="auto"/>
            </w:tcBorders>
          </w:tcPr>
          <w:p w14:paraId="14331ED0" w14:textId="77777777" w:rsidR="00717562" w:rsidRPr="00717562" w:rsidRDefault="00717562" w:rsidP="00235A34">
            <w:pPr>
              <w:rPr>
                <w:rFonts w:ascii="Times New Roman" w:hAnsi="Times New Roman" w:cs="Times New Roman"/>
                <w:szCs w:val="21"/>
              </w:rPr>
            </w:pPr>
            <w:r w:rsidRPr="00717562">
              <w:rPr>
                <w:rFonts w:ascii="Times New Roman" w:hAnsi="Times New Roman" w:cs="Times New Roman"/>
                <w:szCs w:val="21"/>
              </w:rPr>
              <w:t>ML 17058</w:t>
            </w:r>
          </w:p>
        </w:tc>
      </w:tr>
    </w:tbl>
    <w:p w14:paraId="6FD3A3A2" w14:textId="5F18E856" w:rsidR="009C004E" w:rsidRPr="00235A34" w:rsidRDefault="00235A34" w:rsidP="00717562">
      <w:pPr>
        <w:ind w:leftChars="-270" w:left="-565" w:rightChars="-230" w:right="-483" w:hanging="2"/>
        <w:rPr>
          <w:rFonts w:ascii="Times New Roman" w:hAnsi="Times New Roman" w:cs="Times New Roman"/>
          <w:b/>
          <w:bCs/>
          <w:sz w:val="28"/>
          <w:szCs w:val="28"/>
        </w:rPr>
      </w:pPr>
      <w:r w:rsidRPr="00235A34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235A34">
        <w:rPr>
          <w:rFonts w:ascii="Times New Roman" w:hAnsi="Times New Roman" w:cs="Times New Roman"/>
          <w:b/>
          <w:bCs/>
          <w:sz w:val="28"/>
          <w:szCs w:val="28"/>
        </w:rPr>
        <w:t>able</w:t>
      </w:r>
      <w:r w:rsidR="00C52D9B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6CF3A884" w14:textId="549A9F15" w:rsidR="000C5054" w:rsidRPr="00717562" w:rsidRDefault="00462D48" w:rsidP="00717562">
      <w:pPr>
        <w:ind w:leftChars="-270" w:left="-565" w:rightChars="-230" w:right="-483" w:hanging="2"/>
        <w:rPr>
          <w:sz w:val="24"/>
          <w:szCs w:val="24"/>
        </w:rPr>
      </w:pPr>
      <w:r w:rsidRPr="00717562">
        <w:rPr>
          <w:rFonts w:ascii="Times New Roman" w:hAnsi="Times New Roman" w:cs="Times New Roman"/>
          <w:sz w:val="24"/>
          <w:szCs w:val="24"/>
        </w:rPr>
        <w:t>Table 1</w:t>
      </w:r>
      <w:r w:rsidR="00922ED3">
        <w:rPr>
          <w:rFonts w:ascii="Times New Roman" w:hAnsi="Times New Roman" w:cs="Times New Roman"/>
          <w:sz w:val="24"/>
          <w:szCs w:val="24"/>
        </w:rPr>
        <w:t xml:space="preserve">: </w:t>
      </w:r>
      <w:r w:rsidR="0059280D">
        <w:rPr>
          <w:rFonts w:ascii="Times New Roman" w:hAnsi="Times New Roman" w:cs="Times New Roman"/>
          <w:sz w:val="24"/>
          <w:szCs w:val="24"/>
        </w:rPr>
        <w:t>The four</w:t>
      </w:r>
      <w:r w:rsidRPr="00717562">
        <w:rPr>
          <w:rFonts w:ascii="Times New Roman" w:hAnsi="Times New Roman" w:cs="Times New Roman"/>
          <w:sz w:val="24"/>
          <w:szCs w:val="24"/>
        </w:rPr>
        <w:t xml:space="preserve"> species (population) names, location, altitude</w:t>
      </w:r>
      <w:r w:rsidR="00717562">
        <w:rPr>
          <w:rFonts w:ascii="Times New Roman" w:hAnsi="Times New Roman" w:cs="Times New Roman"/>
          <w:sz w:val="24"/>
          <w:szCs w:val="24"/>
        </w:rPr>
        <w:t>,</w:t>
      </w:r>
      <w:r w:rsidRPr="00717562">
        <w:rPr>
          <w:rFonts w:ascii="Times New Roman" w:hAnsi="Times New Roman" w:cs="Times New Roman"/>
          <w:sz w:val="24"/>
          <w:szCs w:val="24"/>
        </w:rPr>
        <w:t xml:space="preserve"> </w:t>
      </w:r>
      <w:r w:rsidR="00FE1119">
        <w:rPr>
          <w:rFonts w:ascii="Times New Roman" w:hAnsi="Times New Roman" w:cs="Times New Roman"/>
          <w:sz w:val="24"/>
          <w:szCs w:val="24"/>
        </w:rPr>
        <w:t>site</w:t>
      </w:r>
      <w:r w:rsidRPr="00717562">
        <w:rPr>
          <w:rFonts w:ascii="Times New Roman" w:hAnsi="Times New Roman" w:cs="Times New Roman"/>
          <w:sz w:val="24"/>
          <w:szCs w:val="24"/>
        </w:rPr>
        <w:t>, number of individuals (</w:t>
      </w:r>
      <w:r w:rsidRPr="0071756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17562">
        <w:rPr>
          <w:rFonts w:ascii="Times New Roman" w:hAnsi="Times New Roman" w:cs="Times New Roman"/>
          <w:sz w:val="24"/>
          <w:szCs w:val="24"/>
        </w:rPr>
        <w:t>) and voucher ID of specimen for populations used in the genetic analyses.</w:t>
      </w:r>
    </w:p>
    <w:sectPr w:rsidR="000C5054" w:rsidRPr="00717562" w:rsidSect="002E3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7B11A" w14:textId="77777777" w:rsidR="00E140B7" w:rsidRDefault="00E140B7" w:rsidP="00EA299A">
      <w:r>
        <w:separator/>
      </w:r>
    </w:p>
  </w:endnote>
  <w:endnote w:type="continuationSeparator" w:id="0">
    <w:p w14:paraId="6F330021" w14:textId="77777777" w:rsidR="00E140B7" w:rsidRDefault="00E140B7" w:rsidP="00EA2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2386AB" w14:textId="77777777" w:rsidR="00E140B7" w:rsidRDefault="00E140B7" w:rsidP="00EA299A">
      <w:r>
        <w:separator/>
      </w:r>
    </w:p>
  </w:footnote>
  <w:footnote w:type="continuationSeparator" w:id="0">
    <w:p w14:paraId="1806F414" w14:textId="77777777" w:rsidR="00E140B7" w:rsidRDefault="00E140B7" w:rsidP="00EA2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5E6"/>
    <w:rsid w:val="00006C01"/>
    <w:rsid w:val="0005107E"/>
    <w:rsid w:val="000537B7"/>
    <w:rsid w:val="00080C42"/>
    <w:rsid w:val="000A4AB2"/>
    <w:rsid w:val="000C5054"/>
    <w:rsid w:val="001A1767"/>
    <w:rsid w:val="001D66CE"/>
    <w:rsid w:val="00202060"/>
    <w:rsid w:val="00224C04"/>
    <w:rsid w:val="00230B23"/>
    <w:rsid w:val="00235A34"/>
    <w:rsid w:val="00247F4C"/>
    <w:rsid w:val="00272513"/>
    <w:rsid w:val="002C10CA"/>
    <w:rsid w:val="002E324C"/>
    <w:rsid w:val="002F4953"/>
    <w:rsid w:val="003072AD"/>
    <w:rsid w:val="003162DC"/>
    <w:rsid w:val="00323372"/>
    <w:rsid w:val="00337729"/>
    <w:rsid w:val="003C66B5"/>
    <w:rsid w:val="003E33FB"/>
    <w:rsid w:val="003F051A"/>
    <w:rsid w:val="00441927"/>
    <w:rsid w:val="00462D48"/>
    <w:rsid w:val="00474BC1"/>
    <w:rsid w:val="00494D8C"/>
    <w:rsid w:val="004A7806"/>
    <w:rsid w:val="00547E64"/>
    <w:rsid w:val="00580DCB"/>
    <w:rsid w:val="005844C1"/>
    <w:rsid w:val="0059280D"/>
    <w:rsid w:val="00594D33"/>
    <w:rsid w:val="005B3A6C"/>
    <w:rsid w:val="0061202F"/>
    <w:rsid w:val="006122E0"/>
    <w:rsid w:val="00620CD5"/>
    <w:rsid w:val="00624852"/>
    <w:rsid w:val="006D2299"/>
    <w:rsid w:val="006F414F"/>
    <w:rsid w:val="00717562"/>
    <w:rsid w:val="007245CD"/>
    <w:rsid w:val="007D6FA8"/>
    <w:rsid w:val="008056B1"/>
    <w:rsid w:val="008229A1"/>
    <w:rsid w:val="00836DAA"/>
    <w:rsid w:val="00844323"/>
    <w:rsid w:val="008C0428"/>
    <w:rsid w:val="008D393F"/>
    <w:rsid w:val="008F1B57"/>
    <w:rsid w:val="0090242E"/>
    <w:rsid w:val="009105DC"/>
    <w:rsid w:val="00922ED3"/>
    <w:rsid w:val="009315E6"/>
    <w:rsid w:val="0097041E"/>
    <w:rsid w:val="00971FC0"/>
    <w:rsid w:val="00994E99"/>
    <w:rsid w:val="009B1C06"/>
    <w:rsid w:val="009B2594"/>
    <w:rsid w:val="009C004E"/>
    <w:rsid w:val="009E1738"/>
    <w:rsid w:val="009F1863"/>
    <w:rsid w:val="009F7FF8"/>
    <w:rsid w:val="00A02ED1"/>
    <w:rsid w:val="00A37B02"/>
    <w:rsid w:val="00A71937"/>
    <w:rsid w:val="00A770B3"/>
    <w:rsid w:val="00A813E4"/>
    <w:rsid w:val="00AC31DD"/>
    <w:rsid w:val="00B45C77"/>
    <w:rsid w:val="00B77015"/>
    <w:rsid w:val="00B82867"/>
    <w:rsid w:val="00B95F49"/>
    <w:rsid w:val="00BB3C49"/>
    <w:rsid w:val="00C01BE9"/>
    <w:rsid w:val="00C2698B"/>
    <w:rsid w:val="00C52D9B"/>
    <w:rsid w:val="00C722F5"/>
    <w:rsid w:val="00C844EB"/>
    <w:rsid w:val="00D15DE7"/>
    <w:rsid w:val="00D43C10"/>
    <w:rsid w:val="00D534DF"/>
    <w:rsid w:val="00DF2EBF"/>
    <w:rsid w:val="00E0332F"/>
    <w:rsid w:val="00E140B7"/>
    <w:rsid w:val="00E357E1"/>
    <w:rsid w:val="00E50F68"/>
    <w:rsid w:val="00E67DD3"/>
    <w:rsid w:val="00E835E4"/>
    <w:rsid w:val="00EA299A"/>
    <w:rsid w:val="00EA7025"/>
    <w:rsid w:val="00ED1EF8"/>
    <w:rsid w:val="00F40349"/>
    <w:rsid w:val="00FC2FF0"/>
    <w:rsid w:val="00FD527F"/>
    <w:rsid w:val="00FE1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92187"/>
  <w15:chartTrackingRefBased/>
  <w15:docId w15:val="{0033644E-E609-4197-8B72-CFBDF6E3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29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29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2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299A"/>
    <w:rPr>
      <w:sz w:val="18"/>
      <w:szCs w:val="18"/>
    </w:rPr>
  </w:style>
  <w:style w:type="table" w:styleId="a7">
    <w:name w:val="Table Grid"/>
    <w:basedOn w:val="a1"/>
    <w:uiPriority w:val="39"/>
    <w:rsid w:val="00EA2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9280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28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eStar</dc:creator>
  <cp:keywords/>
  <dc:description/>
  <cp:lastModifiedBy>xingzi_1988@outlook.com</cp:lastModifiedBy>
  <cp:revision>2</cp:revision>
  <dcterms:created xsi:type="dcterms:W3CDTF">2021-01-18T11:08:00Z</dcterms:created>
  <dcterms:modified xsi:type="dcterms:W3CDTF">2021-01-18T11:08:00Z</dcterms:modified>
</cp:coreProperties>
</file>